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AUCs obtained from all the models for detection of functionally related regulatory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2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/>
              <w:t>Blastoderm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Pns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Tracheal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7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8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6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8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6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  <w:r>
              <w:rPr/>
              <w:t>os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</w:t>
            </w:r>
            <w:r>
              <w:rPr/>
              <w:t>os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4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s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  <w:r>
              <w:rPr/>
              <w:t>u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  <w:r>
              <w:rPr/>
              <w:t>u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u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5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  <w:r>
              <w:rPr/>
              <w:t>cc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  <w:r>
              <w:rPr/>
              <w:t>cc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4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cc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4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</w:t>
            </w:r>
            <w:r>
              <w:rPr/>
              <w:t>ld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</w:t>
            </w:r>
            <w:r>
              <w:rPr/>
              <w:t>ld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2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d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1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7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0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3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2.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2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4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4.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2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1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6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3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0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7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8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97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9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1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5.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15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4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2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52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FF6600"/>
                <w:sz w:val="24"/>
              </w:rPr>
            </w:pPr>
            <w:r>
              <w:rPr>
                <w:color w:val="FF6600"/>
              </w:rPr>
              <w:t>0.90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FF6600"/>
                <w:sz w:val="24"/>
              </w:rPr>
            </w:pPr>
            <w:r>
              <w:rPr>
                <w:color w:val="FF6600"/>
              </w:rPr>
              <w:t>0.945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6.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</w:rPr>
              <w:t>0.8935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</w:rPr>
            </w:r>
          </w:p>
        </w:tc>
      </w:tr>
      <w:tr>
        <w:trPr/>
        <w:tc>
          <w:tcPr>
            <w:tcW w:w="2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45"/>
              <w:rPr/>
            </w:pPr>
            <w:r>
              <w:rPr/>
              <w:t>Eye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      </w:t>
            </w:r>
            <w:r>
              <w:rPr/>
              <w:t>Muscle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       </w:t>
            </w:r>
            <w:r>
              <w:rPr/>
              <w:t>Liver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6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2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0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0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s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7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s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4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s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5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u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8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u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u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9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cc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cc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4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cc.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3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d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7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d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4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d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2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2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9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8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8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7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7.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4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4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0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2.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3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2</w:t>
            </w:r>
            <w:r>
              <w:rPr/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6</w:t>
            </w:r>
            <w:r>
              <w:rPr/>
              <w:t>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2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0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6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8.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9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8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8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7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5.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3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4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3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</w:rPr>
              <w:t>0.9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</w:rPr>
              <w:t>0.98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3.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</w:rPr>
              <w:t>0.9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2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/>
              <w:t>HBB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s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u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cc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0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d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3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5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3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4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1</w:t>
            </w:r>
            <w:r>
              <w:rPr/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3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8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2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3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</w:rPr>
              <w:t>0.98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2:47:00Z</dcterms:created>
  <dc:creator>MC SYSTEM</dc:creator>
  <dc:description/>
  <cp:keywords/>
  <dc:language>en-US</dc:language>
  <cp:lastModifiedBy>MC SYSTEM</cp:lastModifiedBy>
  <dcterms:modified xsi:type="dcterms:W3CDTF">2010-08-14T06:46:00Z</dcterms:modified>
  <cp:revision>53</cp:revision>
  <dc:subject/>
  <dc:title/>
</cp:coreProperties>
</file>